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14546" w14:textId="6A846CA0" w:rsidR="007E583F" w:rsidRPr="0094025B" w:rsidRDefault="003B411F" w:rsidP="007E583F">
      <w:pPr>
        <w:rPr>
          <w:rFonts w:ascii="Calibri" w:hAnsi="Calibri"/>
        </w:rPr>
      </w:pPr>
      <w:r w:rsidRPr="003B411F">
        <w:rPr>
          <w:rFonts w:ascii="Calibri" w:hAnsi="Calibri"/>
          <w:b/>
        </w:rPr>
        <w:t>Additional file 4</w:t>
      </w:r>
      <w:r>
        <w:rPr>
          <w:rFonts w:ascii="Calibri" w:hAnsi="Calibri"/>
        </w:rPr>
        <w:t>.</w:t>
      </w:r>
      <w:r w:rsidR="00D97B5D">
        <w:t xml:space="preserve"> </w:t>
      </w:r>
      <w:r w:rsidR="00E051A6" w:rsidRPr="009310CA">
        <w:rPr>
          <w:rFonts w:ascii="Calibri" w:eastAsia="Times New Roman" w:hAnsi="Calibri" w:cs="Arial"/>
        </w:rPr>
        <w:t>GDP per capita trend data by country</w:t>
      </w:r>
      <w:r w:rsidR="00E051A6" w:rsidRPr="00A1372D">
        <w:rPr>
          <w:noProof/>
        </w:rPr>
        <w:t xml:space="preserve"> </w:t>
      </w:r>
    </w:p>
    <w:p w14:paraId="25DC36E0" w14:textId="66DF8378" w:rsidR="00C00C27" w:rsidRPr="00C00C27" w:rsidRDefault="00220606" w:rsidP="00C00C27">
      <w:pPr>
        <w:shd w:val="clear" w:color="auto" w:fill="FFFFFF"/>
        <w:jc w:val="both"/>
        <w:rPr>
          <w:rFonts w:ascii="Calibri" w:eastAsia="Times New Roman" w:hAnsi="Calibri" w:cs="Arial"/>
          <w:color w:val="333333"/>
          <w:sz w:val="18"/>
          <w:szCs w:val="18"/>
        </w:rPr>
      </w:pPr>
      <w:bookmarkStart w:id="0" w:name="_GoBack"/>
      <w:bookmarkEnd w:id="0"/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602655F" wp14:editId="6A345754">
                <wp:simplePos x="0" y="0"/>
                <wp:positionH relativeFrom="column">
                  <wp:posOffset>0</wp:posOffset>
                </wp:positionH>
                <wp:positionV relativeFrom="paragraph">
                  <wp:posOffset>139700</wp:posOffset>
                </wp:positionV>
                <wp:extent cx="6967855" cy="5086985"/>
                <wp:effectExtent l="0" t="0" r="0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855" cy="5086985"/>
                          <a:chOff x="0" y="0"/>
                          <a:chExt cx="6967855" cy="5086985"/>
                        </a:xfrm>
                      </wpg:grpSpPr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6780" cy="18199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29845"/>
                            <a:ext cx="3429000" cy="1765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4300" y="1820545"/>
                            <a:ext cx="3457575" cy="1600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1820545"/>
                            <a:ext cx="3429000" cy="1587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4300" y="3306445"/>
                            <a:ext cx="3394710" cy="1714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3284855"/>
                            <a:ext cx="3538855" cy="18021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EE6A78" id="Group 1" o:spid="_x0000_s1026" style="position:absolute;margin-left:0;margin-top:11pt;width:548.65pt;height:400.55pt;z-index:251663360" coordsize="69678,508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4467;height:18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">
                  <v:imagedata r:id="rId10" o:title=""/>
                  <v:path arrowok="t"/>
                </v:shape>
                <v:shape id="Picture 10" o:spid="_x0000_s1028" type="#_x0000_t75" style="position:absolute;left:34290;top:298;width:34290;height:17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">
                  <v:imagedata r:id="rId11" o:title=""/>
                  <v:path arrowok="t"/>
                </v:shape>
                <v:shape id="Picture 17" o:spid="_x0000_s1029" type="#_x0000_t75" style="position:absolute;left:1143;top:18205;width:34575;height:16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">
                  <v:imagedata r:id="rId12" o:title=""/>
                  <v:path arrowok="t"/>
                </v:shape>
                <v:shape id="Picture 12" o:spid="_x0000_s1030" type="#_x0000_t75" style="position:absolute;left:34290;top:18205;width:34290;height:15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">
                  <v:imagedata r:id="rId13" o:title=""/>
                  <v:path arrowok="t"/>
                </v:shape>
                <v:shape id="Picture 8" o:spid="_x0000_s1031" type="#_x0000_t75" style="position:absolute;left:1143;top:33064;width:33947;height:17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">
                  <v:imagedata r:id="rId14" o:title=""/>
                  <v:path arrowok="t"/>
                </v:shape>
                <v:shape id="Picture 14" o:spid="_x0000_s1032" type="#_x0000_t75" style="position:absolute;left:34290;top:32848;width:35388;height:180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">
                  <v:imagedata r:id="rId15" o:title=""/>
                  <v:path arrowok="t"/>
                </v:shape>
                <w10:wrap type="topAndBottom"/>
              </v:group>
            </w:pict>
          </mc:Fallback>
        </mc:AlternateContent>
      </w:r>
    </w:p>
    <w:sectPr w:rsidR="00C00C27" w:rsidRPr="00C00C27" w:rsidSect="006A646A">
      <w:pgSz w:w="15840" w:h="12240" w:orient="landscape"/>
      <w:pgMar w:top="1135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5D"/>
    <w:rsid w:val="0000681B"/>
    <w:rsid w:val="00220606"/>
    <w:rsid w:val="002A092A"/>
    <w:rsid w:val="003B411F"/>
    <w:rsid w:val="00497BDA"/>
    <w:rsid w:val="005A2B8E"/>
    <w:rsid w:val="006A646A"/>
    <w:rsid w:val="00756F0D"/>
    <w:rsid w:val="007E583F"/>
    <w:rsid w:val="00941843"/>
    <w:rsid w:val="009B78F8"/>
    <w:rsid w:val="009E3A28"/>
    <w:rsid w:val="00A15941"/>
    <w:rsid w:val="00A60DE7"/>
    <w:rsid w:val="00AE5371"/>
    <w:rsid w:val="00C00C27"/>
    <w:rsid w:val="00D97B5D"/>
    <w:rsid w:val="00DA7377"/>
    <w:rsid w:val="00E051A6"/>
    <w:rsid w:val="00E06160"/>
    <w:rsid w:val="00E52720"/>
    <w:rsid w:val="00E97ECC"/>
    <w:rsid w:val="00EC16FE"/>
    <w:rsid w:val="00F8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4DF3F"/>
  <w14:defaultImageDpi w14:val="300"/>
  <w15:docId w15:val="{F00E11AC-DE05-4D2A-8B57-A38C4E1D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E583F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583F"/>
    <w:rPr>
      <w:rFonts w:ascii="Calibri" w:eastAsiaTheme="minorHAnsi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n Mann</dc:creator>
  <cp:keywords/>
  <dc:description/>
  <cp:lastModifiedBy>Manuel Buraglia Manrique</cp:lastModifiedBy>
  <cp:revision>4</cp:revision>
  <dcterms:created xsi:type="dcterms:W3CDTF">2016-07-07T08:27:00Z</dcterms:created>
  <dcterms:modified xsi:type="dcterms:W3CDTF">2016-07-07T08:27:00Z</dcterms:modified>
</cp:coreProperties>
</file>